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AB5CB" w14:textId="23700375" w:rsidR="00D809E4" w:rsidRPr="00F40AE9" w:rsidRDefault="00F40AE9" w:rsidP="00C97044">
      <w:pPr>
        <w:spacing w:line="480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F40AE9">
        <w:rPr>
          <w:rFonts w:ascii="Times New Roman" w:hAnsi="Times New Roman" w:cs="Times New Roman"/>
          <w:b/>
          <w:bCs/>
          <w:u w:val="single"/>
        </w:rPr>
        <w:t>Supplemental File</w:t>
      </w:r>
    </w:p>
    <w:p w14:paraId="3014A8CE" w14:textId="77777777" w:rsidR="00D809E4" w:rsidRDefault="00D809E4" w:rsidP="00C97044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6AB7E6C6" w14:textId="72692EB8" w:rsidR="00C97044" w:rsidRPr="00D809E4" w:rsidRDefault="00C97044" w:rsidP="00C97044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</w:rPr>
      </w:pPr>
      <w:r w:rsidRPr="00D809E4">
        <w:rPr>
          <w:rFonts w:ascii="Times New Roman" w:hAnsi="Times New Roman" w:cs="Times New Roman"/>
          <w:b/>
          <w:bCs/>
        </w:rPr>
        <w:t xml:space="preserve">A preliminary nontargeted lipidomics analysis reveals </w:t>
      </w:r>
      <w:r w:rsidR="007D1319">
        <w:rPr>
          <w:rFonts w:ascii="Times New Roman" w:hAnsi="Times New Roman" w:cs="Times New Roman"/>
          <w:b/>
          <w:bCs/>
        </w:rPr>
        <w:t xml:space="preserve">greater </w:t>
      </w:r>
      <w:r w:rsidRPr="00D809E4">
        <w:rPr>
          <w:rFonts w:ascii="Times New Roman" w:hAnsi="Times New Roman" w:cs="Times New Roman"/>
          <w:b/>
          <w:bCs/>
        </w:rPr>
        <w:t>acylcarnitine in dark-cutting beef longissimus lumborum across visual severity levels</w:t>
      </w:r>
    </w:p>
    <w:p w14:paraId="2C1D3604" w14:textId="77777777" w:rsidR="00C97044" w:rsidRPr="00D809E4" w:rsidRDefault="00C97044" w:rsidP="00C97044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77ADFA23" w14:textId="218442D2" w:rsidR="00C97044" w:rsidRPr="00D809E4" w:rsidRDefault="00C97044" w:rsidP="007D1319">
      <w:pPr>
        <w:spacing w:line="480" w:lineRule="auto"/>
        <w:jc w:val="center"/>
        <w:rPr>
          <w:rFonts w:ascii="Times New Roman" w:hAnsi="Times New Roman" w:cs="Times New Roman"/>
        </w:rPr>
      </w:pPr>
      <w:r w:rsidRPr="00D809E4">
        <w:rPr>
          <w:rFonts w:ascii="Times New Roman" w:hAnsi="Times New Roman" w:cs="Times New Roman"/>
        </w:rPr>
        <w:t>Keayla M. Harr</w:t>
      </w:r>
      <w:r w:rsidRPr="00D809E4">
        <w:rPr>
          <w:rFonts w:ascii="Merriweather" w:hAnsi="Merriweather"/>
          <w:sz w:val="23"/>
          <w:szCs w:val="23"/>
          <w:shd w:val="clear" w:color="auto" w:fill="FFFFFF"/>
        </w:rPr>
        <w:t>†</w:t>
      </w:r>
      <w:r w:rsidRPr="00D809E4">
        <w:rPr>
          <w:rFonts w:ascii="Times New Roman" w:hAnsi="Times New Roman" w:cs="Times New Roman"/>
        </w:rPr>
        <w:t>, Madelyn A. Scott</w:t>
      </w:r>
      <w:r w:rsidRPr="00D809E4">
        <w:rPr>
          <w:rFonts w:ascii="Merriweather" w:hAnsi="Merriweather"/>
          <w:sz w:val="23"/>
          <w:szCs w:val="23"/>
          <w:shd w:val="clear" w:color="auto" w:fill="FFFFFF"/>
        </w:rPr>
        <w:t>†</w:t>
      </w:r>
      <w:r w:rsidRPr="00D809E4">
        <w:rPr>
          <w:rFonts w:ascii="Times New Roman" w:hAnsi="Times New Roman" w:cs="Times New Roman"/>
        </w:rPr>
        <w:t>, Eduardo Solano Pina dos Santos</w:t>
      </w:r>
      <w:r w:rsidRPr="00D809E4">
        <w:rPr>
          <w:rFonts w:ascii="Merriweather" w:hAnsi="Merriweather"/>
          <w:sz w:val="23"/>
          <w:szCs w:val="23"/>
          <w:shd w:val="clear" w:color="auto" w:fill="FFFFFF"/>
        </w:rPr>
        <w:t>‡</w:t>
      </w:r>
      <w:r w:rsidRPr="00D809E4">
        <w:rPr>
          <w:rFonts w:ascii="Times New Roman" w:hAnsi="Times New Roman" w:cs="Times New Roman"/>
        </w:rPr>
        <w:t>, Nara R. B. Cônsolo‡, Logan Johnson</w:t>
      </w:r>
      <w:r w:rsidRPr="00D809E4">
        <w:rPr>
          <w:rFonts w:ascii="Merriweather" w:hAnsi="Merriweather"/>
          <w:sz w:val="23"/>
          <w:szCs w:val="23"/>
          <w:shd w:val="clear" w:color="auto" w:fill="FFFFFF"/>
        </w:rPr>
        <w:t>†</w:t>
      </w:r>
      <w:r w:rsidRPr="00D809E4">
        <w:rPr>
          <w:rFonts w:ascii="Times New Roman" w:hAnsi="Times New Roman" w:cs="Times New Roman"/>
        </w:rPr>
        <w:t>, Gretchen G. Mafi</w:t>
      </w:r>
      <w:r w:rsidRPr="00D809E4">
        <w:rPr>
          <w:rFonts w:ascii="Merriweather" w:hAnsi="Merriweather"/>
          <w:sz w:val="23"/>
          <w:szCs w:val="23"/>
          <w:shd w:val="clear" w:color="auto" w:fill="FFFFFF"/>
        </w:rPr>
        <w:t>†</w:t>
      </w:r>
      <w:r w:rsidRPr="00D809E4">
        <w:rPr>
          <w:rFonts w:ascii="Times New Roman" w:hAnsi="Times New Roman" w:cs="Times New Roman"/>
        </w:rPr>
        <w:t>, Morgan M. Pfeiffer</w:t>
      </w:r>
      <w:r w:rsidRPr="00D809E4">
        <w:rPr>
          <w:rFonts w:ascii="Merriweather" w:hAnsi="Merriweather"/>
          <w:sz w:val="23"/>
          <w:szCs w:val="23"/>
          <w:shd w:val="clear" w:color="auto" w:fill="FFFFFF"/>
        </w:rPr>
        <w:t>†</w:t>
      </w:r>
      <w:r w:rsidRPr="00D809E4">
        <w:rPr>
          <w:rFonts w:ascii="Times New Roman" w:hAnsi="Times New Roman" w:cs="Times New Roman"/>
        </w:rPr>
        <w:t>, Ranjith Ramanathan</w:t>
      </w:r>
      <w:r w:rsidRPr="00D809E4">
        <w:rPr>
          <w:rFonts w:ascii="Merriweather" w:hAnsi="Merriweather"/>
          <w:sz w:val="23"/>
          <w:szCs w:val="23"/>
          <w:shd w:val="clear" w:color="auto" w:fill="FFFFFF"/>
        </w:rPr>
        <w:t>†</w:t>
      </w:r>
      <w:r w:rsidRPr="00D809E4">
        <w:rPr>
          <w:rFonts w:ascii="Times New Roman" w:hAnsi="Times New Roman" w:cs="Times New Roman"/>
        </w:rPr>
        <w:t>*</w:t>
      </w:r>
    </w:p>
    <w:p w14:paraId="686203E1" w14:textId="77777777" w:rsidR="00C97044" w:rsidRPr="00D809E4" w:rsidRDefault="00C97044" w:rsidP="007D1319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Hlk184827241"/>
      <w:r w:rsidRPr="00D809E4">
        <w:rPr>
          <w:rFonts w:ascii="Merriweather" w:hAnsi="Merriweather"/>
          <w:sz w:val="23"/>
          <w:szCs w:val="23"/>
          <w:shd w:val="clear" w:color="auto" w:fill="FFFFFF"/>
        </w:rPr>
        <w:t>†</w:t>
      </w:r>
      <w:bookmarkEnd w:id="0"/>
      <w:r w:rsidRPr="00D809E4">
        <w:rPr>
          <w:rFonts w:ascii="Times New Roman" w:hAnsi="Times New Roman" w:cs="Times New Roman"/>
        </w:rPr>
        <w:t xml:space="preserve"> Department of Animal and Food Science, Oklahoma State University, Stillwater, OK USA 74075</w:t>
      </w:r>
    </w:p>
    <w:p w14:paraId="133BAFA0" w14:textId="77777777" w:rsidR="00C97044" w:rsidRPr="00D809E4" w:rsidRDefault="00C97044" w:rsidP="007D1319">
      <w:pPr>
        <w:spacing w:line="480" w:lineRule="auto"/>
        <w:jc w:val="center"/>
        <w:rPr>
          <w:rFonts w:ascii="Times New Roman" w:hAnsi="Times New Roman" w:cs="Times New Roman"/>
        </w:rPr>
      </w:pPr>
      <w:r w:rsidRPr="00D809E4">
        <w:rPr>
          <w:rFonts w:ascii="Times New Roman" w:hAnsi="Times New Roman" w:cs="Times New Roman"/>
        </w:rPr>
        <w:t>‡College of Animal Science and Food Engineering, University of São Paulo, Duque de Caxias Norte 225, Pirassununga/SP 13635-900, Brazil</w:t>
      </w:r>
    </w:p>
    <w:p w14:paraId="49306BFF" w14:textId="77777777" w:rsidR="00754BA7" w:rsidRPr="00D809E4" w:rsidRDefault="00754BA7"/>
    <w:p w14:paraId="3F6D9D6C" w14:textId="77777777" w:rsidR="00C97044" w:rsidRPr="00D809E4" w:rsidRDefault="00C97044"/>
    <w:p w14:paraId="207C8998" w14:textId="77777777" w:rsidR="00C97044" w:rsidRPr="00D809E4" w:rsidRDefault="00C97044"/>
    <w:p w14:paraId="665552D9" w14:textId="77777777" w:rsidR="00C97044" w:rsidRPr="00D809E4" w:rsidRDefault="00C97044"/>
    <w:p w14:paraId="409DA0C9" w14:textId="77777777" w:rsidR="00C97044" w:rsidRPr="00D809E4" w:rsidRDefault="00C97044"/>
    <w:p w14:paraId="5781EA50" w14:textId="77777777" w:rsidR="00C97044" w:rsidRPr="00D809E4" w:rsidRDefault="00C97044"/>
    <w:p w14:paraId="5B81BC23" w14:textId="77777777" w:rsidR="00C97044" w:rsidRPr="00D809E4" w:rsidRDefault="00C97044"/>
    <w:p w14:paraId="0452343F" w14:textId="77777777" w:rsidR="00C97044" w:rsidRPr="00D809E4" w:rsidRDefault="00C97044"/>
    <w:p w14:paraId="1B36376D" w14:textId="77777777" w:rsidR="00C97044" w:rsidRPr="00D809E4" w:rsidRDefault="00C97044"/>
    <w:p w14:paraId="34823785" w14:textId="77777777" w:rsidR="00C97044" w:rsidRPr="00D809E4" w:rsidRDefault="00C97044"/>
    <w:p w14:paraId="36E8C535" w14:textId="77777777" w:rsidR="00C97044" w:rsidRPr="00D809E4" w:rsidRDefault="00C97044"/>
    <w:p w14:paraId="3D431DBC" w14:textId="7F6FF353" w:rsidR="00D809E4" w:rsidRPr="00D809E4" w:rsidRDefault="007D1319" w:rsidP="00D809E4">
      <w:pPr>
        <w:rPr>
          <w:rFonts w:ascii="Times New Roman" w:eastAsia="Arial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D809E4" w:rsidRPr="00D809E4">
        <w:rPr>
          <w:rFonts w:ascii="Times New Roman" w:hAnsi="Times New Roman" w:cs="Times New Roman"/>
        </w:rPr>
        <w:t>Table 1: LC–MS/MS running conditions, including column type, gradient, scan mode, mass/charge range, and other relevant acquisition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D809E4" w:rsidRPr="00D809E4" w14:paraId="768233B3" w14:textId="77777777" w:rsidTr="00AF5EBA">
        <w:tc>
          <w:tcPr>
            <w:tcW w:w="2425" w:type="dxa"/>
          </w:tcPr>
          <w:p w14:paraId="52D8992D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Column</w:t>
            </w:r>
          </w:p>
        </w:tc>
        <w:tc>
          <w:tcPr>
            <w:tcW w:w="6925" w:type="dxa"/>
          </w:tcPr>
          <w:p w14:paraId="5A79320E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Waters Acquity Premier BEH C18 Column (1.7 µm, 2.1 mm x 50 mm)</w:t>
            </w:r>
          </w:p>
        </w:tc>
      </w:tr>
      <w:tr w:rsidR="00D809E4" w:rsidRPr="00D809E4" w14:paraId="2B4CF1B0" w14:textId="77777777" w:rsidTr="00AF5EBA">
        <w:tc>
          <w:tcPr>
            <w:tcW w:w="2425" w:type="dxa"/>
          </w:tcPr>
          <w:p w14:paraId="7C065A73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Mobile phase A (+ mode)</w:t>
            </w:r>
          </w:p>
        </w:tc>
        <w:tc>
          <w:tcPr>
            <w:tcW w:w="6925" w:type="dxa"/>
          </w:tcPr>
          <w:p w14:paraId="1AC8FADF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 xml:space="preserve">60:40 v/v acetonitrile:water + 10 mM ammonium formate + 0.1% formic acid </w:t>
            </w:r>
          </w:p>
        </w:tc>
      </w:tr>
      <w:tr w:rsidR="00D809E4" w:rsidRPr="00D809E4" w14:paraId="125B994A" w14:textId="77777777" w:rsidTr="00AF5EBA">
        <w:tc>
          <w:tcPr>
            <w:tcW w:w="2425" w:type="dxa"/>
          </w:tcPr>
          <w:p w14:paraId="41E0BB03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Mobile phase B (+ mode)</w:t>
            </w:r>
          </w:p>
        </w:tc>
        <w:tc>
          <w:tcPr>
            <w:tcW w:w="6925" w:type="dxa"/>
          </w:tcPr>
          <w:p w14:paraId="65734644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 xml:space="preserve">90:10 v/v isopropanol:acetonitrile + 10 mM ammonium formate + 0.1% formic acid </w:t>
            </w:r>
          </w:p>
        </w:tc>
      </w:tr>
      <w:tr w:rsidR="00D809E4" w:rsidRPr="00D809E4" w14:paraId="27F916ED" w14:textId="77777777" w:rsidTr="00AF5EBA">
        <w:tc>
          <w:tcPr>
            <w:tcW w:w="2425" w:type="dxa"/>
          </w:tcPr>
          <w:p w14:paraId="5F1465A7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Mobile phase A (- mode)</w:t>
            </w:r>
          </w:p>
        </w:tc>
        <w:tc>
          <w:tcPr>
            <w:tcW w:w="6925" w:type="dxa"/>
          </w:tcPr>
          <w:p w14:paraId="2C8C933B" w14:textId="77777777" w:rsidR="00D809E4" w:rsidRPr="00D809E4" w:rsidDel="004025E2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60:40 v/v acetonitrile:water + 10 mM ammonium acetate</w:t>
            </w:r>
          </w:p>
        </w:tc>
      </w:tr>
      <w:tr w:rsidR="00D809E4" w:rsidRPr="00D809E4" w14:paraId="4755C151" w14:textId="77777777" w:rsidTr="00AF5EBA">
        <w:tc>
          <w:tcPr>
            <w:tcW w:w="2425" w:type="dxa"/>
          </w:tcPr>
          <w:p w14:paraId="19F1496F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Mobile phase B (- mode)</w:t>
            </w:r>
          </w:p>
        </w:tc>
        <w:tc>
          <w:tcPr>
            <w:tcW w:w="6925" w:type="dxa"/>
          </w:tcPr>
          <w:p w14:paraId="589AD7CD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 xml:space="preserve">90:10 v/v isopropanol:acetonitrile + 10 mM ammonium acetate </w:t>
            </w:r>
          </w:p>
        </w:tc>
      </w:tr>
      <w:tr w:rsidR="00D809E4" w:rsidRPr="00D809E4" w14:paraId="33C7C44D" w14:textId="77777777" w:rsidTr="00AF5EBA">
        <w:tc>
          <w:tcPr>
            <w:tcW w:w="2425" w:type="dxa"/>
          </w:tcPr>
          <w:p w14:paraId="3FE62534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Column temperature</w:t>
            </w:r>
          </w:p>
        </w:tc>
        <w:tc>
          <w:tcPr>
            <w:tcW w:w="6925" w:type="dxa"/>
          </w:tcPr>
          <w:p w14:paraId="7B2E217D" w14:textId="77777777" w:rsidR="00D809E4" w:rsidRPr="00D809E4" w:rsidDel="004025E2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eastAsia="Calibri" w:hAnsi="Calibri" w:cs="Calibri"/>
                <w:sz w:val="21"/>
                <w:szCs w:val="21"/>
              </w:rPr>
              <w:t>65°C</w:t>
            </w:r>
          </w:p>
        </w:tc>
      </w:tr>
      <w:tr w:rsidR="00D809E4" w:rsidRPr="007D1319" w14:paraId="577CC830" w14:textId="77777777" w:rsidTr="00AF5EBA">
        <w:tc>
          <w:tcPr>
            <w:tcW w:w="2425" w:type="dxa"/>
          </w:tcPr>
          <w:p w14:paraId="11C29C9C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Gradient</w:t>
            </w:r>
          </w:p>
        </w:tc>
        <w:tc>
          <w:tcPr>
            <w:tcW w:w="6925" w:type="dxa"/>
          </w:tcPr>
          <w:p w14:paraId="71FECFF4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D809E4">
              <w:rPr>
                <w:rFonts w:ascii="Calibri" w:hAnsi="Calibri" w:cs="Calibri"/>
                <w:sz w:val="20"/>
                <w:szCs w:val="20"/>
                <w:lang w:val="de-DE"/>
              </w:rPr>
              <w:t xml:space="preserve">0 min 15% (B), 0–0.75 min 30% (B), 0.75-0.98 min 48% (B), 0.98-4.00 min 82% (B), 4.00-4.13 min 99% (B), 4.13-4.50 min 99% (B), 4.50-4.58 min 15% (B), 4.58-5.50 min 15% (B) </w:t>
            </w:r>
          </w:p>
        </w:tc>
      </w:tr>
      <w:tr w:rsidR="00D809E4" w:rsidRPr="00D809E4" w14:paraId="3D366478" w14:textId="77777777" w:rsidTr="00AF5EBA">
        <w:tc>
          <w:tcPr>
            <w:tcW w:w="2425" w:type="dxa"/>
          </w:tcPr>
          <w:p w14:paraId="6918BFB6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Flow rate</w:t>
            </w:r>
          </w:p>
        </w:tc>
        <w:tc>
          <w:tcPr>
            <w:tcW w:w="6925" w:type="dxa"/>
          </w:tcPr>
          <w:p w14:paraId="757FA6FE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0.8 mL/min</w:t>
            </w:r>
          </w:p>
        </w:tc>
      </w:tr>
      <w:tr w:rsidR="00D809E4" w:rsidRPr="00D809E4" w14:paraId="0EB9DE19" w14:textId="77777777" w:rsidTr="00AF5EBA">
        <w:tc>
          <w:tcPr>
            <w:tcW w:w="2425" w:type="dxa"/>
          </w:tcPr>
          <w:p w14:paraId="6AB935B8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Injection volume</w:t>
            </w:r>
          </w:p>
        </w:tc>
        <w:tc>
          <w:tcPr>
            <w:tcW w:w="6925" w:type="dxa"/>
          </w:tcPr>
          <w:p w14:paraId="5E4EC3C9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2 µL (+); 5 µL (-)</w:t>
            </w:r>
          </w:p>
        </w:tc>
      </w:tr>
      <w:tr w:rsidR="00D809E4" w:rsidRPr="00D809E4" w14:paraId="5F29B16C" w14:textId="77777777" w:rsidTr="00AF5EBA">
        <w:tc>
          <w:tcPr>
            <w:tcW w:w="2425" w:type="dxa"/>
          </w:tcPr>
          <w:p w14:paraId="0B8A2406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Scan mode</w:t>
            </w:r>
          </w:p>
        </w:tc>
        <w:tc>
          <w:tcPr>
            <w:tcW w:w="6925" w:type="dxa"/>
          </w:tcPr>
          <w:p w14:paraId="4D94C3D5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Data-dependent acquisition</w:t>
            </w:r>
          </w:p>
        </w:tc>
      </w:tr>
      <w:tr w:rsidR="00D809E4" w:rsidRPr="00D809E4" w14:paraId="3B8DB214" w14:textId="77777777" w:rsidTr="00AF5EBA">
        <w:tc>
          <w:tcPr>
            <w:tcW w:w="2425" w:type="dxa"/>
          </w:tcPr>
          <w:p w14:paraId="5D885D6A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m/z range</w:t>
            </w:r>
          </w:p>
        </w:tc>
        <w:tc>
          <w:tcPr>
            <w:tcW w:w="6925" w:type="dxa"/>
          </w:tcPr>
          <w:p w14:paraId="53749BE6" w14:textId="77777777" w:rsidR="00D809E4" w:rsidRPr="00D809E4" w:rsidRDefault="00D809E4" w:rsidP="00AF5EB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809E4">
              <w:rPr>
                <w:rFonts w:ascii="Calibri" w:hAnsi="Calibri" w:cs="Calibri"/>
                <w:sz w:val="20"/>
                <w:szCs w:val="20"/>
              </w:rPr>
              <w:t>120-1200 Da (+); 60-1200 Da (-)</w:t>
            </w:r>
          </w:p>
        </w:tc>
      </w:tr>
    </w:tbl>
    <w:p w14:paraId="7A8C7F58" w14:textId="77777777" w:rsidR="00C97044" w:rsidRPr="00D809E4" w:rsidRDefault="00C97044"/>
    <w:sectPr w:rsidR="00C97044" w:rsidRPr="00D80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QwNDE3NDMwMDQxtjRS0lEKTi0uzszPAykwqgUATQw08CwAAAA="/>
  </w:docVars>
  <w:rsids>
    <w:rsidRoot w:val="00AB1E78"/>
    <w:rsid w:val="00083B60"/>
    <w:rsid w:val="00394446"/>
    <w:rsid w:val="00754BA7"/>
    <w:rsid w:val="007D1319"/>
    <w:rsid w:val="00AB1E78"/>
    <w:rsid w:val="00AF18A4"/>
    <w:rsid w:val="00C97044"/>
    <w:rsid w:val="00D809E4"/>
    <w:rsid w:val="00F40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1C7A2"/>
  <w15:chartTrackingRefBased/>
  <w15:docId w15:val="{4184BAFD-C4E1-4042-972B-5D1ED1BF5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044"/>
  </w:style>
  <w:style w:type="paragraph" w:styleId="Heading1">
    <w:name w:val="heading 1"/>
    <w:basedOn w:val="Normal"/>
    <w:next w:val="Normal"/>
    <w:link w:val="Heading1Char"/>
    <w:uiPriority w:val="9"/>
    <w:qFormat/>
    <w:rsid w:val="00AB1E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E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E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E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E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E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E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E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E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E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E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E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E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E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E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E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E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E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E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E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1E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E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1E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E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1E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E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E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E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09E4"/>
    <w:pPr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7</Words>
  <Characters>1283</Characters>
  <Application>Microsoft Office Word</Application>
  <DocSecurity>0</DocSecurity>
  <Lines>49</Lines>
  <Paragraphs>33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 Ramanathan</dc:creator>
  <cp:keywords/>
  <dc:description/>
  <cp:lastModifiedBy>Ranjith Ramanathan</cp:lastModifiedBy>
  <cp:revision>5</cp:revision>
  <dcterms:created xsi:type="dcterms:W3CDTF">2025-12-10T04:31:00Z</dcterms:created>
  <dcterms:modified xsi:type="dcterms:W3CDTF">2025-12-17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80bceb-2b7c-4af3-b33b-c3500cd0cd9f</vt:lpwstr>
  </property>
</Properties>
</file>